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A0C797" w:rsidR="000035D5" w:rsidRPr="00874A97" w:rsidRDefault="000035D5">
                            <w:pPr>
                              <w:rPr>
                                <w:b/>
                                <w:bCs/>
                              </w:rPr>
                            </w:pPr>
                            <w:r>
                              <w:t xml:space="preserve">Reported on page number: </w:t>
                            </w:r>
                            <w:r w:rsidR="00874A97" w:rsidRPr="00874A97">
                              <w:rPr>
                                <w:b/>
                                <w:bCs/>
                              </w:rPr>
                              <w:t>8</w:t>
                            </w:r>
                          </w:p>
                          <w:p w14:paraId="0D159E23" w14:textId="25C70314" w:rsidR="00874A97" w:rsidRPr="00874A97" w:rsidRDefault="00874A97">
                            <w:pPr>
                              <w:rPr>
                                <w:b/>
                                <w:bCs/>
                              </w:rPr>
                            </w:pPr>
                            <w:r w:rsidRPr="00874A97">
                              <w:rPr>
                                <w:b/>
                                <w:bCs/>
                              </w:rPr>
                              <w:t xml:space="preserve">We obtained data from </w:t>
                            </w:r>
                            <w:r>
                              <w:rPr>
                                <w:b/>
                                <w:bCs/>
                              </w:rPr>
                              <w:t xml:space="preserve">the </w:t>
                            </w:r>
                            <w:r w:rsidRPr="00874A97">
                              <w:rPr>
                                <w:b/>
                                <w:bCs/>
                              </w:rPr>
                              <w:t>Statistical Committee of the Republic of Armenia’s Integrated Living Conditions Survey (ILCS) from 2014 to 2018.</w:t>
                            </w:r>
                            <w:r>
                              <w:rPr>
                                <w:b/>
                                <w:bCs/>
                              </w:rPr>
                              <w:t xml:space="preserve"> </w:t>
                            </w:r>
                            <w:r w:rsidRPr="00874A97">
                              <w:rPr>
                                <w:b/>
                                <w:bCs/>
                              </w:rPr>
                              <w:t>Ethical clearance for this study is deemed not to be required because it uses publicly available, de-identified da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2A0C797" w:rsidR="000035D5" w:rsidRPr="00874A97" w:rsidRDefault="000035D5">
                      <w:pPr>
                        <w:rPr>
                          <w:b/>
                          <w:bCs/>
                        </w:rPr>
                      </w:pPr>
                      <w:r>
                        <w:t xml:space="preserve">Reported on page number: </w:t>
                      </w:r>
                      <w:r w:rsidR="00874A97" w:rsidRPr="00874A97">
                        <w:rPr>
                          <w:b/>
                          <w:bCs/>
                        </w:rPr>
                        <w:t>8</w:t>
                      </w:r>
                    </w:p>
                    <w:p w14:paraId="0D159E23" w14:textId="25C70314" w:rsidR="00874A97" w:rsidRPr="00874A97" w:rsidRDefault="00874A97">
                      <w:pPr>
                        <w:rPr>
                          <w:b/>
                          <w:bCs/>
                        </w:rPr>
                      </w:pPr>
                      <w:r w:rsidRPr="00874A97">
                        <w:rPr>
                          <w:b/>
                          <w:bCs/>
                        </w:rPr>
                        <w:t xml:space="preserve">We obtained data from </w:t>
                      </w:r>
                      <w:r>
                        <w:rPr>
                          <w:b/>
                          <w:bCs/>
                        </w:rPr>
                        <w:t xml:space="preserve">the </w:t>
                      </w:r>
                      <w:r w:rsidRPr="00874A97">
                        <w:rPr>
                          <w:b/>
                          <w:bCs/>
                        </w:rPr>
                        <w:t>Statistical Committee of the Republic of Armenia’s Integrated Living Conditions Survey (ILCS) from 2014 to 2018.</w:t>
                      </w:r>
                      <w:r>
                        <w:rPr>
                          <w:b/>
                          <w:bCs/>
                        </w:rPr>
                        <w:t xml:space="preserve"> </w:t>
                      </w:r>
                      <w:r w:rsidRPr="00874A97">
                        <w:rPr>
                          <w:b/>
                          <w:bCs/>
                        </w:rPr>
                        <w:t>Ethical clearance for this study is deemed not to be required because it uses publicly available, de-identified dat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0664EA0" w:rsidR="000035D5" w:rsidRDefault="00874A97"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B895DFB">
                <wp:simplePos x="0" y="0"/>
                <wp:positionH relativeFrom="margin">
                  <wp:align>right</wp:align>
                </wp:positionH>
                <wp:positionV relativeFrom="paragraph">
                  <wp:posOffset>808990</wp:posOffset>
                </wp:positionV>
                <wp:extent cx="6838950" cy="570865"/>
                <wp:effectExtent l="0" t="0" r="19050" b="196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0865"/>
                        </a:xfrm>
                        <a:prstGeom prst="rect">
                          <a:avLst/>
                        </a:prstGeom>
                        <a:solidFill>
                          <a:srgbClr val="FFFFFF"/>
                        </a:solidFill>
                        <a:ln w="9525">
                          <a:solidFill>
                            <a:srgbClr val="193A65"/>
                          </a:solidFill>
                          <a:miter lim="800000"/>
                          <a:headEnd/>
                          <a:tailEnd/>
                        </a:ln>
                      </wps:spPr>
                      <wps:txbx>
                        <w:txbxContent>
                          <w:p w14:paraId="41AE696F" w14:textId="10B8916E" w:rsidR="000035D5" w:rsidRPr="00874A97" w:rsidRDefault="00874A97" w:rsidP="000035D5">
                            <w:pPr>
                              <w:rPr>
                                <w:b/>
                                <w:bCs/>
                              </w:rPr>
                            </w:pPr>
                            <w:r w:rsidRPr="00874A97">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3.7pt;width:538.5pt;height:44.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" strokecolor="#193a65">
                <v:textbox>
                  <w:txbxContent>
                    <w:p w14:paraId="41AE696F" w14:textId="10B8916E" w:rsidR="000035D5" w:rsidRPr="00874A97" w:rsidRDefault="00874A97" w:rsidP="000035D5">
                      <w:pPr>
                        <w:rPr>
                          <w:b/>
                          <w:bCs/>
                        </w:rPr>
                      </w:pPr>
                      <w:r w:rsidRPr="00874A97">
                        <w:rPr>
                          <w:b/>
                          <w:bCs/>
                        </w:rP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3500A4" w:rsidR="000035D5" w:rsidRDefault="000035D5" w:rsidP="000035D5">
                            <w:r>
                              <w:t xml:space="preserve">Reported on page number: </w:t>
                            </w:r>
                            <w:r w:rsidR="00874A97" w:rsidRPr="00874A97">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243500A4" w:rsidR="000035D5" w:rsidRDefault="000035D5" w:rsidP="000035D5">
                      <w:r>
                        <w:t xml:space="preserve">Reported on page number: </w:t>
                      </w:r>
                      <w:r w:rsidR="00874A97" w:rsidRPr="00874A97">
                        <w:rPr>
                          <w:b/>
                          <w:bCs/>
                        </w:rPr>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20A24D34" w14:textId="2BFC71BE" w:rsidR="00874A97" w:rsidRPr="00874A97" w:rsidRDefault="00874A97" w:rsidP="000035D5">
      <w:pPr>
        <w:spacing w:before="240" w:after="240"/>
        <w:rPr>
          <w:b/>
          <w:bCs/>
        </w:rPr>
      </w:pPr>
      <w:r w:rsidRPr="00874A97">
        <w:rPr>
          <w:b/>
          <w:bCs/>
        </w:rPr>
        <w:t>Yes. The co-author, Kristine Gallagher Sargsyan, is a resident of</w:t>
      </w:r>
      <w:r>
        <w:rPr>
          <w:b/>
          <w:bCs/>
        </w:rPr>
        <w:t xml:space="preserve"> the country of interest,</w:t>
      </w:r>
      <w:r w:rsidRPr="00874A97">
        <w:rPr>
          <w:b/>
          <w:bCs/>
        </w:rPr>
        <w:t xml:space="preserve"> Armenia.</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C484F3" w:rsidR="000035D5" w:rsidRPr="00874A97" w:rsidRDefault="00874A97" w:rsidP="000035D5">
                            <w:pPr>
                              <w:rPr>
                                <w:b/>
                                <w:bCs/>
                              </w:rPr>
                            </w:pPr>
                            <w:r w:rsidRPr="00874A97">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8C484F3" w:rsidR="000035D5" w:rsidRPr="00874A97" w:rsidRDefault="00874A97" w:rsidP="000035D5">
                      <w:pPr>
                        <w:rPr>
                          <w:b/>
                          <w:bCs/>
                        </w:rPr>
                      </w:pPr>
                      <w:r w:rsidRPr="00874A97">
                        <w:rPr>
                          <w:b/>
                          <w:bCs/>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BDA47A" w:rsidR="000035D5" w:rsidRPr="00874A97" w:rsidRDefault="00874A97" w:rsidP="000035D5">
                            <w:pPr>
                              <w:rPr>
                                <w:b/>
                                <w:bCs/>
                              </w:rPr>
                            </w:pPr>
                            <w:r w:rsidRPr="00874A97">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7BDA47A" w:rsidR="000035D5" w:rsidRPr="00874A97" w:rsidRDefault="00874A97" w:rsidP="000035D5">
                      <w:pPr>
                        <w:rPr>
                          <w:b/>
                          <w:bCs/>
                        </w:rPr>
                      </w:pPr>
                      <w:r w:rsidRPr="00874A97">
                        <w:rPr>
                          <w:b/>
                          <w:bCs/>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105595" w:rsidR="000035D5" w:rsidRPr="00D21A0C" w:rsidRDefault="0099357B" w:rsidP="000035D5">
                            <w:pPr>
                              <w:rPr>
                                <w:b/>
                                <w:bCs/>
                              </w:rPr>
                            </w:pPr>
                            <w:r w:rsidRPr="00D21A0C">
                              <w:rPr>
                                <w:b/>
                                <w:bCs/>
                              </w:rPr>
                              <w:t>The research results will be</w:t>
                            </w:r>
                            <w:r w:rsidR="008B14FE" w:rsidRPr="00D21A0C">
                              <w:rPr>
                                <w:b/>
                                <w:bCs/>
                              </w:rPr>
                              <w:t xml:space="preserve"> included in a presentation </w:t>
                            </w:r>
                            <w:r w:rsidR="00D21A0C" w:rsidRPr="00D21A0C">
                              <w:rPr>
                                <w:b/>
                                <w:bCs/>
                              </w:rPr>
                              <w:t>during</w:t>
                            </w:r>
                            <w:r w:rsidR="00EC05BA" w:rsidRPr="00D21A0C">
                              <w:rPr>
                                <w:b/>
                                <w:bCs/>
                              </w:rPr>
                              <w:t xml:space="preserve"> high-level discussions with the </w:t>
                            </w:r>
                            <w:r w:rsidR="00D21A0C" w:rsidRPr="00D21A0C">
                              <w:rPr>
                                <w:b/>
                                <w:bCs/>
                              </w:rPr>
                              <w:t xml:space="preserve">Armenian </w:t>
                            </w:r>
                            <w:r w:rsidR="00EC05BA" w:rsidRPr="00D21A0C">
                              <w:rPr>
                                <w:b/>
                                <w:bCs/>
                              </w:rPr>
                              <w:t>Government on health reform</w:t>
                            </w:r>
                            <w:r w:rsidR="00D21A0C" w:rsidRPr="00D21A0C">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9105595" w:rsidR="000035D5" w:rsidRPr="00D21A0C" w:rsidRDefault="0099357B" w:rsidP="000035D5">
                      <w:pPr>
                        <w:rPr>
                          <w:b/>
                          <w:bCs/>
                        </w:rPr>
                      </w:pPr>
                      <w:r w:rsidRPr="00D21A0C">
                        <w:rPr>
                          <w:b/>
                          <w:bCs/>
                        </w:rPr>
                        <w:t>The research results will be</w:t>
                      </w:r>
                      <w:r w:rsidR="008B14FE" w:rsidRPr="00D21A0C">
                        <w:rPr>
                          <w:b/>
                          <w:bCs/>
                        </w:rPr>
                        <w:t xml:space="preserve"> included in a presentation </w:t>
                      </w:r>
                      <w:r w:rsidR="00D21A0C" w:rsidRPr="00D21A0C">
                        <w:rPr>
                          <w:b/>
                          <w:bCs/>
                        </w:rPr>
                        <w:t>during</w:t>
                      </w:r>
                      <w:r w:rsidR="00EC05BA" w:rsidRPr="00D21A0C">
                        <w:rPr>
                          <w:b/>
                          <w:bCs/>
                        </w:rPr>
                        <w:t xml:space="preserve"> high-level discussions with the </w:t>
                      </w:r>
                      <w:r w:rsidR="00D21A0C" w:rsidRPr="00D21A0C">
                        <w:rPr>
                          <w:b/>
                          <w:bCs/>
                        </w:rPr>
                        <w:t xml:space="preserve">Armenian </w:t>
                      </w:r>
                      <w:r w:rsidR="00EC05BA" w:rsidRPr="00D21A0C">
                        <w:rPr>
                          <w:b/>
                          <w:bCs/>
                        </w:rPr>
                        <w:t>Government on health reform</w:t>
                      </w:r>
                      <w:r w:rsidR="00D21A0C" w:rsidRPr="00D21A0C">
                        <w:rPr>
                          <w:b/>
                          <w:bCs/>
                        </w:rP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85F16D" w:rsidR="000035D5" w:rsidRPr="00874A97" w:rsidRDefault="00874A97" w:rsidP="000035D5">
                            <w:pPr>
                              <w:rPr>
                                <w:b/>
                                <w:bCs/>
                              </w:rPr>
                            </w:pPr>
                            <w:r w:rsidRPr="00874A97">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E85F16D" w:rsidR="000035D5" w:rsidRPr="00874A97" w:rsidRDefault="00874A97" w:rsidP="000035D5">
                      <w:pPr>
                        <w:rPr>
                          <w:b/>
                          <w:bCs/>
                        </w:rPr>
                      </w:pPr>
                      <w:r w:rsidRPr="00874A97">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F9E7496" w:rsidR="000035D5" w:rsidRPr="00874A97" w:rsidRDefault="00874A97" w:rsidP="000035D5">
                            <w:pPr>
                              <w:rPr>
                                <w:b/>
                                <w:bCs/>
                              </w:rPr>
                            </w:pPr>
                            <w:r w:rsidRPr="00874A97">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F9E7496" w:rsidR="000035D5" w:rsidRPr="00874A97" w:rsidRDefault="00874A97" w:rsidP="000035D5">
                      <w:pPr>
                        <w:rPr>
                          <w:b/>
                          <w:bCs/>
                        </w:rPr>
                      </w:pPr>
                      <w:r w:rsidRPr="00874A97">
                        <w:rPr>
                          <w:b/>
                          <w:b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325561" w:rsidR="000035D5" w:rsidRPr="00874A97" w:rsidRDefault="00874A97" w:rsidP="000035D5">
                            <w:pPr>
                              <w:rPr>
                                <w:b/>
                                <w:bCs/>
                              </w:rPr>
                            </w:pPr>
                            <w:r w:rsidRPr="00874A97">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8325561" w:rsidR="000035D5" w:rsidRPr="00874A97" w:rsidRDefault="00874A97" w:rsidP="000035D5">
                      <w:pPr>
                        <w:rPr>
                          <w:b/>
                          <w:bCs/>
                        </w:rPr>
                      </w:pPr>
                      <w:r w:rsidRPr="00874A97">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A0BBE3E" w:rsidR="000035D5" w:rsidRPr="00874A97" w:rsidRDefault="00874A97" w:rsidP="000035D5">
                            <w:pPr>
                              <w:rPr>
                                <w:b/>
                                <w:bCs/>
                              </w:rPr>
                            </w:pPr>
                            <w:r w:rsidRPr="00874A97">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A0BBE3E" w:rsidR="000035D5" w:rsidRPr="00874A97" w:rsidRDefault="00874A97" w:rsidP="000035D5">
                      <w:pPr>
                        <w:rPr>
                          <w:b/>
                          <w:bCs/>
                        </w:rPr>
                      </w:pPr>
                      <w:r w:rsidRPr="00874A97">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151BFC" w:rsidR="000035D5" w:rsidRPr="00874A97" w:rsidRDefault="00874A97" w:rsidP="000035D5">
                            <w:pPr>
                              <w:rPr>
                                <w:b/>
                                <w:bCs/>
                              </w:rPr>
                            </w:pPr>
                            <w:r w:rsidRPr="00874A97">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D151BFC" w:rsidR="000035D5" w:rsidRPr="00874A97" w:rsidRDefault="00874A97" w:rsidP="000035D5">
                      <w:pPr>
                        <w:rPr>
                          <w:b/>
                          <w:bCs/>
                        </w:rPr>
                      </w:pPr>
                      <w:r w:rsidRPr="00874A97">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D6A6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9789A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7577D0"/>
    <w:rsid w:val="00831ADE"/>
    <w:rsid w:val="00841F25"/>
    <w:rsid w:val="00874A97"/>
    <w:rsid w:val="008B14FE"/>
    <w:rsid w:val="008D6A66"/>
    <w:rsid w:val="009364D9"/>
    <w:rsid w:val="0099357B"/>
    <w:rsid w:val="00A039E2"/>
    <w:rsid w:val="00A43F5B"/>
    <w:rsid w:val="00D21A0C"/>
    <w:rsid w:val="00E004E6"/>
    <w:rsid w:val="00EC05B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A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874A9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43</Words>
  <Characters>537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yer, Christina</cp:lastModifiedBy>
  <cp:revision>3</cp:revision>
  <dcterms:created xsi:type="dcterms:W3CDTF">2022-05-03T17:32:00Z</dcterms:created>
  <dcterms:modified xsi:type="dcterms:W3CDTF">2022-05-03T17:32:00Z</dcterms:modified>
</cp:coreProperties>
</file>